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3D03E" w14:textId="79DE30EB" w:rsidR="003E2112" w:rsidRPr="00C050A5" w:rsidRDefault="003E2112" w:rsidP="003E2112">
      <w:pPr>
        <w:spacing w:line="480" w:lineRule="auto"/>
        <w:rPr>
          <w:rFonts w:ascii="Arial" w:hAnsi="Arial" w:cs="Arial"/>
          <w:b/>
          <w:bCs/>
        </w:rPr>
      </w:pPr>
      <w:bookmarkStart w:id="0" w:name="_GoBack"/>
      <w:bookmarkEnd w:id="0"/>
      <w:r w:rsidRPr="00C050A5">
        <w:rPr>
          <w:rFonts w:ascii="Arial" w:hAnsi="Arial" w:cs="Arial"/>
          <w:b/>
          <w:bCs/>
        </w:rPr>
        <w:t>Supplementary</w:t>
      </w:r>
      <w:r w:rsidR="00E35714">
        <w:rPr>
          <w:rFonts w:ascii="Arial" w:hAnsi="Arial" w:cs="Arial"/>
          <w:b/>
          <w:bCs/>
        </w:rPr>
        <w:t xml:space="preserve"> Information </w:t>
      </w:r>
    </w:p>
    <w:p w14:paraId="758891BE" w14:textId="77777777" w:rsidR="003E2112" w:rsidRPr="007F5584" w:rsidRDefault="003E2112" w:rsidP="003E2112">
      <w:pPr>
        <w:suppressLineNumbers/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7F5584">
        <w:rPr>
          <w:rFonts w:ascii="Arial" w:hAnsi="Arial" w:cs="Arial"/>
          <w:b/>
          <w:bCs/>
          <w:color w:val="000000" w:themeColor="text1"/>
        </w:rPr>
        <w:t>Sterol auto</w:t>
      </w:r>
      <w:r>
        <w:rPr>
          <w:rFonts w:ascii="Arial" w:hAnsi="Arial" w:cs="Arial"/>
          <w:b/>
          <w:bCs/>
          <w:color w:val="000000" w:themeColor="text1"/>
        </w:rPr>
        <w:t>-</w:t>
      </w:r>
      <w:r w:rsidRPr="007F5584">
        <w:rPr>
          <w:rFonts w:ascii="Arial" w:hAnsi="Arial" w:cs="Arial"/>
          <w:b/>
          <w:bCs/>
          <w:color w:val="000000" w:themeColor="text1"/>
        </w:rPr>
        <w:t>oxidatio</w:t>
      </w:r>
      <w:r>
        <w:rPr>
          <w:rFonts w:ascii="Arial" w:hAnsi="Arial" w:cs="Arial"/>
          <w:b/>
          <w:bCs/>
          <w:color w:val="000000" w:themeColor="text1"/>
        </w:rPr>
        <w:t>n adversely affects</w:t>
      </w:r>
      <w:r w:rsidRPr="007F5584">
        <w:rPr>
          <w:rFonts w:ascii="Arial" w:hAnsi="Arial" w:cs="Arial"/>
          <w:b/>
          <w:bCs/>
          <w:color w:val="000000" w:themeColor="text1"/>
        </w:rPr>
        <w:t xml:space="preserve"> human motor neuron </w:t>
      </w:r>
      <w:r>
        <w:rPr>
          <w:rFonts w:ascii="Arial" w:hAnsi="Arial" w:cs="Arial"/>
          <w:b/>
          <w:bCs/>
          <w:color w:val="000000" w:themeColor="text1"/>
        </w:rPr>
        <w:t>viability</w:t>
      </w:r>
      <w:r w:rsidRPr="007F5584">
        <w:rPr>
          <w:rFonts w:ascii="Arial" w:hAnsi="Arial" w:cs="Arial"/>
          <w:b/>
          <w:bCs/>
          <w:color w:val="000000" w:themeColor="text1"/>
        </w:rPr>
        <w:t xml:space="preserve"> and is a neuropathological feature of amyotrophic lateral sclerosis</w:t>
      </w:r>
    </w:p>
    <w:p w14:paraId="134C2135" w14:textId="77777777" w:rsidR="003E2112" w:rsidRPr="00A32D53" w:rsidRDefault="003E2112" w:rsidP="003E2112">
      <w:pPr>
        <w:suppressLineNumbers/>
        <w:spacing w:line="480" w:lineRule="auto"/>
        <w:rPr>
          <w:rFonts w:ascii="Arial" w:hAnsi="Arial" w:cs="Arial"/>
          <w:bCs/>
          <w:sz w:val="20"/>
          <w:szCs w:val="20"/>
        </w:rPr>
      </w:pPr>
      <w:r w:rsidRPr="00A32D53">
        <w:rPr>
          <w:rFonts w:ascii="Arial" w:hAnsi="Arial" w:cs="Arial"/>
          <w:bCs/>
          <w:sz w:val="20"/>
          <w:szCs w:val="20"/>
        </w:rPr>
        <w:t>James C. Dodge</w:t>
      </w:r>
      <w:r w:rsidRPr="00A32D53">
        <w:rPr>
          <w:rFonts w:ascii="Arial" w:hAnsi="Arial" w:cs="Arial"/>
          <w:bCs/>
          <w:sz w:val="20"/>
          <w:szCs w:val="20"/>
          <w:vertAlign w:val="superscript"/>
        </w:rPr>
        <w:t>1</w:t>
      </w:r>
      <w:r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bCs/>
          <w:sz w:val="20"/>
          <w:szCs w:val="20"/>
        </w:rPr>
        <w:t>Jinlong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Yu</w:t>
      </w:r>
      <w:r w:rsidRPr="00CB22CC">
        <w:rPr>
          <w:rFonts w:ascii="Arial" w:hAnsi="Arial" w:cs="Arial"/>
          <w:bCs/>
          <w:sz w:val="20"/>
          <w:szCs w:val="20"/>
          <w:vertAlign w:val="superscript"/>
        </w:rPr>
        <w:t>1</w:t>
      </w:r>
      <w:r>
        <w:rPr>
          <w:rFonts w:ascii="Arial" w:hAnsi="Arial" w:cs="Arial"/>
          <w:bCs/>
          <w:sz w:val="20"/>
          <w:szCs w:val="20"/>
        </w:rPr>
        <w:t>, S. Pablo Sardi</w:t>
      </w:r>
      <w:r w:rsidRPr="00CB22CC">
        <w:rPr>
          <w:rFonts w:ascii="Arial" w:hAnsi="Arial" w:cs="Arial"/>
          <w:bCs/>
          <w:sz w:val="20"/>
          <w:szCs w:val="20"/>
          <w:vertAlign w:val="superscript"/>
        </w:rPr>
        <w:t>1</w:t>
      </w:r>
      <w:r>
        <w:rPr>
          <w:rFonts w:ascii="Arial" w:hAnsi="Arial" w:cs="Arial"/>
          <w:bCs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bCs/>
          <w:sz w:val="20"/>
          <w:szCs w:val="20"/>
        </w:rPr>
        <w:t>Lamya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S. Shihabuddin</w:t>
      </w:r>
      <w:r w:rsidRPr="00CB22CC">
        <w:rPr>
          <w:rFonts w:ascii="Arial" w:hAnsi="Arial" w:cs="Arial"/>
          <w:bCs/>
          <w:sz w:val="20"/>
          <w:szCs w:val="20"/>
          <w:vertAlign w:val="superscript"/>
        </w:rPr>
        <w:t>1</w:t>
      </w:r>
    </w:p>
    <w:p w14:paraId="6AA2B968" w14:textId="77777777" w:rsidR="003E2112" w:rsidRPr="00B34E53" w:rsidRDefault="003E2112" w:rsidP="003E2112">
      <w:pPr>
        <w:suppressLineNumbers/>
        <w:rPr>
          <w:rFonts w:ascii="Arial" w:hAnsi="Arial" w:cs="Arial"/>
          <w:b/>
        </w:rPr>
      </w:pPr>
      <w:r w:rsidRPr="00B34E53"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</w:rPr>
        <w:t>Rare and Neurological Diseases</w:t>
      </w:r>
      <w:r w:rsidRPr="00B34E53">
        <w:rPr>
          <w:rFonts w:ascii="Arial" w:hAnsi="Arial" w:cs="Arial"/>
          <w:b/>
        </w:rPr>
        <w:t xml:space="preserve"> Therapeutic Area, Sanofi R+D, Framingham MA 01701, USA</w:t>
      </w:r>
    </w:p>
    <w:p w14:paraId="7FAFABBC" w14:textId="77777777" w:rsidR="003E2112" w:rsidRDefault="003E2112" w:rsidP="003E2112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47AA71D1" w14:textId="77777777" w:rsidR="003E2112" w:rsidRPr="00C050A5" w:rsidRDefault="003E2112" w:rsidP="003E2112">
      <w:pPr>
        <w:spacing w:line="480" w:lineRule="auto"/>
        <w:rPr>
          <w:rFonts w:ascii="Arial" w:hAnsi="Arial" w:cs="Arial"/>
          <w:b/>
          <w:bCs/>
        </w:rPr>
      </w:pPr>
      <w:r w:rsidRPr="00C050A5">
        <w:rPr>
          <w:rFonts w:ascii="Arial" w:hAnsi="Arial" w:cs="Arial"/>
          <w:b/>
          <w:bCs/>
        </w:rPr>
        <w:t>Figure Legends</w:t>
      </w:r>
    </w:p>
    <w:p w14:paraId="115C4D27" w14:textId="394C0374" w:rsidR="003E2112" w:rsidRPr="000B3F91" w:rsidRDefault="003E2112" w:rsidP="003E2112">
      <w:pPr>
        <w:spacing w:line="480" w:lineRule="auto"/>
        <w:rPr>
          <w:rFonts w:ascii="Arial" w:hAnsi="Arial" w:cs="Arial"/>
          <w:sz w:val="20"/>
          <w:szCs w:val="20"/>
        </w:rPr>
      </w:pPr>
      <w:r w:rsidRPr="008F60C5">
        <w:rPr>
          <w:rFonts w:ascii="Arial" w:hAnsi="Arial" w:cs="Arial"/>
          <w:b/>
          <w:sz w:val="20"/>
          <w:szCs w:val="20"/>
        </w:rPr>
        <w:t>Fig</w:t>
      </w:r>
      <w:r>
        <w:rPr>
          <w:rFonts w:ascii="Arial" w:hAnsi="Arial" w:cs="Arial"/>
          <w:b/>
          <w:sz w:val="20"/>
          <w:szCs w:val="20"/>
        </w:rPr>
        <w:t>ure</w:t>
      </w:r>
      <w:r w:rsidRPr="008F60C5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S</w:t>
      </w:r>
      <w:r w:rsidRPr="008F60C5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Bile acids</w:t>
      </w:r>
      <w:r w:rsidRPr="00BC6724">
        <w:rPr>
          <w:rFonts w:ascii="Arial" w:hAnsi="Arial" w:cs="Arial"/>
          <w:b/>
          <w:bCs/>
          <w:sz w:val="20"/>
          <w:szCs w:val="20"/>
        </w:rPr>
        <w:t xml:space="preserve"> in the spinal cords of SOD1</w:t>
      </w:r>
      <w:r w:rsidRPr="00BC6724">
        <w:rPr>
          <w:rFonts w:ascii="Arial" w:hAnsi="Arial" w:cs="Arial"/>
          <w:b/>
          <w:bCs/>
          <w:sz w:val="20"/>
          <w:szCs w:val="20"/>
          <w:vertAlign w:val="superscript"/>
        </w:rPr>
        <w:t xml:space="preserve">G93A </w:t>
      </w:r>
      <w:r w:rsidRPr="00BC6724">
        <w:rPr>
          <w:rFonts w:ascii="Arial" w:hAnsi="Arial" w:cs="Arial"/>
          <w:b/>
          <w:bCs/>
          <w:sz w:val="20"/>
          <w:szCs w:val="20"/>
        </w:rPr>
        <w:t xml:space="preserve">mice </w:t>
      </w:r>
      <w:r>
        <w:rPr>
          <w:rFonts w:ascii="Arial" w:hAnsi="Arial" w:cs="Arial"/>
          <w:b/>
          <w:bCs/>
          <w:sz w:val="20"/>
          <w:szCs w:val="20"/>
        </w:rPr>
        <w:t xml:space="preserve">at 6 pm. </w:t>
      </w:r>
      <w:r w:rsidRPr="000B3F91">
        <w:rPr>
          <w:rFonts w:ascii="Arial" w:hAnsi="Arial" w:cs="Arial"/>
          <w:b/>
          <w:bCs/>
          <w:sz w:val="20"/>
          <w:szCs w:val="20"/>
        </w:rPr>
        <w:t>(a)</w:t>
      </w:r>
      <w:r w:rsidRPr="000B3F91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YP39</w:t>
      </w:r>
      <w:r w:rsidRPr="000B3F91">
        <w:rPr>
          <w:rFonts w:ascii="Arial" w:hAnsi="Arial" w:cs="Arial"/>
          <w:sz w:val="20"/>
          <w:szCs w:val="20"/>
        </w:rPr>
        <w:t>A1</w:t>
      </w:r>
      <w:r>
        <w:rPr>
          <w:rFonts w:ascii="Arial" w:hAnsi="Arial" w:cs="Arial"/>
          <w:sz w:val="20"/>
          <w:szCs w:val="20"/>
        </w:rPr>
        <w:t xml:space="preserve"> </w:t>
      </w:r>
      <w:r w:rsidRPr="000B3F91">
        <w:rPr>
          <w:rFonts w:ascii="Arial" w:hAnsi="Arial" w:cs="Arial"/>
          <w:sz w:val="20"/>
          <w:szCs w:val="20"/>
        </w:rPr>
        <w:t>levels in the lumbar spinal cord of symptomatic (SYMP) and end stage (ES) SOD1</w:t>
      </w:r>
      <w:r w:rsidRPr="000B3F91">
        <w:rPr>
          <w:rFonts w:ascii="Arial" w:hAnsi="Arial" w:cs="Arial"/>
          <w:sz w:val="20"/>
          <w:szCs w:val="20"/>
          <w:vertAlign w:val="superscript"/>
        </w:rPr>
        <w:t xml:space="preserve">G93A </w:t>
      </w:r>
      <w:r w:rsidRPr="000B3F91">
        <w:rPr>
          <w:rFonts w:ascii="Arial" w:hAnsi="Arial" w:cs="Arial"/>
          <w:sz w:val="20"/>
          <w:szCs w:val="20"/>
        </w:rPr>
        <w:t xml:space="preserve">mice. </w:t>
      </w:r>
      <w:r w:rsidRPr="000B3F91">
        <w:rPr>
          <w:rFonts w:ascii="Arial" w:hAnsi="Arial" w:cs="Arial"/>
          <w:b/>
          <w:bCs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B</w:t>
      </w:r>
      <w:r w:rsidRPr="000B3F91">
        <w:rPr>
          <w:rFonts w:ascii="Arial" w:hAnsi="Arial" w:cs="Arial"/>
          <w:b/>
          <w:bCs/>
          <w:sz w:val="20"/>
          <w:szCs w:val="20"/>
        </w:rPr>
        <w:t>)</w:t>
      </w:r>
      <w:r w:rsidRPr="000B3F9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rimary, secondary and conjugated bile acids are not altered in the lumbar spinal cords of ES </w:t>
      </w:r>
      <w:r w:rsidRPr="000B3F91">
        <w:rPr>
          <w:rFonts w:ascii="Arial" w:hAnsi="Arial" w:cs="Arial"/>
          <w:sz w:val="20"/>
          <w:szCs w:val="20"/>
        </w:rPr>
        <w:t>SOD1</w:t>
      </w:r>
      <w:r w:rsidRPr="000B3F91">
        <w:rPr>
          <w:rFonts w:ascii="Arial" w:hAnsi="Arial" w:cs="Arial"/>
          <w:sz w:val="20"/>
          <w:szCs w:val="20"/>
          <w:vertAlign w:val="superscript"/>
        </w:rPr>
        <w:t xml:space="preserve">G93A </w:t>
      </w:r>
      <w:r w:rsidRPr="000B3F91">
        <w:rPr>
          <w:rFonts w:ascii="Arial" w:hAnsi="Arial" w:cs="Arial"/>
          <w:sz w:val="20"/>
          <w:szCs w:val="20"/>
        </w:rPr>
        <w:t>mice</w:t>
      </w:r>
      <w:r>
        <w:rPr>
          <w:rFonts w:ascii="Arial" w:hAnsi="Arial" w:cs="Arial"/>
          <w:sz w:val="20"/>
          <w:szCs w:val="20"/>
        </w:rPr>
        <w:t xml:space="preserve"> at 6 PM</w:t>
      </w:r>
      <w:r w:rsidRPr="000B3F91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0B3F9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 </w:t>
      </w:r>
      <w:r w:rsidRPr="000B3F91">
        <w:rPr>
          <w:rFonts w:ascii="Arial" w:hAnsi="Arial" w:cs="Arial"/>
          <w:sz w:val="20"/>
          <w:szCs w:val="20"/>
        </w:rPr>
        <w:t>Statistical comparisons for SOD1</w:t>
      </w:r>
      <w:r w:rsidRPr="000B3F91">
        <w:rPr>
          <w:rFonts w:ascii="Arial" w:hAnsi="Arial" w:cs="Arial"/>
          <w:sz w:val="20"/>
          <w:szCs w:val="20"/>
          <w:vertAlign w:val="superscript"/>
        </w:rPr>
        <w:t>G93A</w:t>
      </w:r>
      <w:r w:rsidRPr="000B3F91">
        <w:rPr>
          <w:rFonts w:ascii="Arial" w:hAnsi="Arial" w:cs="Arial"/>
          <w:sz w:val="20"/>
          <w:szCs w:val="20"/>
        </w:rPr>
        <w:t xml:space="preserve"> mice are compared to wild type (WT) controls (****p = 0.0001, ***p = 0.001, **p = 0.01, and *p = 0.05). Columns not connected by the same letter are significantly (p = </w:t>
      </w:r>
      <w:r>
        <w:rPr>
          <w:rFonts w:ascii="Arial" w:hAnsi="Arial" w:cs="Arial"/>
          <w:sz w:val="20"/>
          <w:szCs w:val="20"/>
        </w:rPr>
        <w:t>0</w:t>
      </w:r>
      <w:r w:rsidRPr="000B3F91">
        <w:rPr>
          <w:rFonts w:ascii="Arial" w:hAnsi="Arial" w:cs="Arial"/>
          <w:sz w:val="20"/>
          <w:szCs w:val="20"/>
        </w:rPr>
        <w:t>.001) different from each other.  Error bars represent ± SEM.</w:t>
      </w:r>
    </w:p>
    <w:p w14:paraId="1D087C67" w14:textId="77777777" w:rsidR="003E2112" w:rsidRPr="004D4758" w:rsidRDefault="003E2112" w:rsidP="003E2112">
      <w:pPr>
        <w:spacing w:line="480" w:lineRule="auto"/>
        <w:rPr>
          <w:rFonts w:ascii="Arial" w:hAnsi="Arial" w:cs="Arial"/>
          <w:sz w:val="20"/>
          <w:szCs w:val="20"/>
        </w:rPr>
      </w:pPr>
      <w:r w:rsidRPr="00C6090F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2</w:t>
      </w:r>
      <w:r w:rsidRPr="00C6090F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Bile acids do not adversely affect</w:t>
      </w:r>
      <w:r w:rsidRPr="008E1413">
        <w:rPr>
          <w:rFonts w:ascii="Arial" w:hAnsi="Arial" w:cs="Arial"/>
          <w:b/>
          <w:bCs/>
          <w:sz w:val="20"/>
          <w:szCs w:val="20"/>
        </w:rPr>
        <w:t xml:space="preserve"> iPSC derived human MN survival.</w:t>
      </w:r>
      <w:r>
        <w:rPr>
          <w:rFonts w:ascii="Arial" w:hAnsi="Arial" w:cs="Arial"/>
          <w:sz w:val="20"/>
          <w:szCs w:val="20"/>
        </w:rPr>
        <w:t xml:space="preserve"> </w:t>
      </w:r>
      <w:r w:rsidRPr="002551CF">
        <w:rPr>
          <w:rFonts w:ascii="Arial" w:hAnsi="Arial" w:cs="Arial"/>
          <w:b/>
          <w:bCs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 CA, </w:t>
      </w:r>
      <w:r w:rsidRPr="007E4F38">
        <w:rPr>
          <w:rFonts w:ascii="Arial" w:hAnsi="Arial" w:cs="Arial"/>
          <w:b/>
          <w:bCs/>
          <w:sz w:val="20"/>
          <w:szCs w:val="20"/>
        </w:rPr>
        <w:t>(b)</w:t>
      </w:r>
      <w:r>
        <w:rPr>
          <w:rFonts w:ascii="Arial" w:hAnsi="Arial" w:cs="Arial"/>
          <w:sz w:val="20"/>
          <w:szCs w:val="20"/>
        </w:rPr>
        <w:t xml:space="preserve"> CDCA, </w:t>
      </w:r>
      <w:r w:rsidRPr="007E4F38">
        <w:rPr>
          <w:rFonts w:ascii="Arial" w:hAnsi="Arial" w:cs="Arial"/>
          <w:b/>
          <w:bCs/>
          <w:sz w:val="20"/>
          <w:szCs w:val="20"/>
        </w:rPr>
        <w:t>(c)</w:t>
      </w:r>
      <w:r>
        <w:rPr>
          <w:rFonts w:ascii="Arial" w:hAnsi="Arial" w:cs="Arial"/>
          <w:sz w:val="20"/>
          <w:szCs w:val="20"/>
        </w:rPr>
        <w:t xml:space="preserve"> GCA, </w:t>
      </w:r>
      <w:r w:rsidRPr="007E4F38">
        <w:rPr>
          <w:rFonts w:ascii="Arial" w:hAnsi="Arial" w:cs="Arial"/>
          <w:b/>
          <w:bCs/>
          <w:sz w:val="20"/>
          <w:szCs w:val="20"/>
        </w:rPr>
        <w:t>(d)</w:t>
      </w:r>
      <w:r>
        <w:rPr>
          <w:rFonts w:ascii="Arial" w:hAnsi="Arial" w:cs="Arial"/>
          <w:sz w:val="20"/>
          <w:szCs w:val="20"/>
        </w:rPr>
        <w:t xml:space="preserve"> GCDCA, </w:t>
      </w:r>
      <w:r w:rsidRPr="007E4F38">
        <w:rPr>
          <w:rFonts w:ascii="Arial" w:hAnsi="Arial" w:cs="Arial"/>
          <w:b/>
          <w:bCs/>
          <w:sz w:val="20"/>
          <w:szCs w:val="20"/>
        </w:rPr>
        <w:t>(e</w:t>
      </w:r>
      <w:r>
        <w:rPr>
          <w:rFonts w:ascii="Arial" w:hAnsi="Arial" w:cs="Arial"/>
          <w:sz w:val="20"/>
          <w:szCs w:val="20"/>
        </w:rPr>
        <w:t xml:space="preserve">) GDCA, </w:t>
      </w:r>
      <w:r w:rsidRPr="007E4F38">
        <w:rPr>
          <w:rFonts w:ascii="Arial" w:hAnsi="Arial" w:cs="Arial"/>
          <w:b/>
          <w:bCs/>
          <w:sz w:val="20"/>
          <w:szCs w:val="20"/>
        </w:rPr>
        <w:t>(f)</w:t>
      </w:r>
      <w:r>
        <w:rPr>
          <w:rFonts w:ascii="Arial" w:hAnsi="Arial" w:cs="Arial"/>
          <w:sz w:val="20"/>
          <w:szCs w:val="20"/>
        </w:rPr>
        <w:t xml:space="preserve"> TCA and </w:t>
      </w:r>
      <w:r w:rsidRPr="007E4F38">
        <w:rPr>
          <w:rFonts w:ascii="Arial" w:hAnsi="Arial" w:cs="Arial"/>
          <w:b/>
          <w:bCs/>
          <w:sz w:val="20"/>
          <w:szCs w:val="20"/>
        </w:rPr>
        <w:t>(g)</w:t>
      </w:r>
      <w:r>
        <w:rPr>
          <w:rFonts w:ascii="Arial" w:hAnsi="Arial" w:cs="Arial"/>
          <w:sz w:val="20"/>
          <w:szCs w:val="20"/>
        </w:rPr>
        <w:t xml:space="preserve"> TCDCA do not negatively affect human MN survival as assessed by the CTG and LDH assays. A</w:t>
      </w:r>
      <w:r w:rsidRPr="000B3F91">
        <w:rPr>
          <w:rFonts w:ascii="Arial" w:hAnsi="Arial" w:cs="Arial"/>
          <w:sz w:val="20"/>
          <w:szCs w:val="20"/>
        </w:rPr>
        <w:t>ll comparisons</w:t>
      </w:r>
      <w:r>
        <w:rPr>
          <w:rFonts w:ascii="Arial" w:hAnsi="Arial" w:cs="Arial"/>
          <w:sz w:val="20"/>
          <w:szCs w:val="20"/>
        </w:rPr>
        <w:t xml:space="preserve"> made to vehicle controls</w:t>
      </w:r>
      <w:r w:rsidRPr="000B3F91">
        <w:rPr>
          <w:rFonts w:ascii="Arial" w:hAnsi="Arial" w:cs="Arial"/>
          <w:sz w:val="20"/>
          <w:szCs w:val="20"/>
        </w:rPr>
        <w:t xml:space="preserve"> (****p = 0.0001, ***p = 0.001, **p = 0.01, and *p = 0.05).  Error bars represent ± SEM.</w:t>
      </w:r>
      <w:r>
        <w:rPr>
          <w:rFonts w:ascii="Arial" w:hAnsi="Arial" w:cs="Arial"/>
          <w:sz w:val="20"/>
          <w:szCs w:val="20"/>
        </w:rPr>
        <w:t xml:space="preserve">  </w:t>
      </w:r>
    </w:p>
    <w:p w14:paraId="6FD9DDA8" w14:textId="77777777" w:rsidR="00A67FD7" w:rsidRDefault="00A67FD7"/>
    <w:sectPr w:rsidR="00A67FD7" w:rsidSect="005B5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112"/>
    <w:rsid w:val="00025234"/>
    <w:rsid w:val="000418CA"/>
    <w:rsid w:val="00074C3C"/>
    <w:rsid w:val="000827B4"/>
    <w:rsid w:val="000A2758"/>
    <w:rsid w:val="000C1299"/>
    <w:rsid w:val="000F337C"/>
    <w:rsid w:val="000F3709"/>
    <w:rsid w:val="000F4360"/>
    <w:rsid w:val="000F7D6C"/>
    <w:rsid w:val="00105C18"/>
    <w:rsid w:val="001072CE"/>
    <w:rsid w:val="00175325"/>
    <w:rsid w:val="001760FD"/>
    <w:rsid w:val="00180D88"/>
    <w:rsid w:val="001B3457"/>
    <w:rsid w:val="001F5776"/>
    <w:rsid w:val="00202E3C"/>
    <w:rsid w:val="00206A99"/>
    <w:rsid w:val="00207281"/>
    <w:rsid w:val="00215A8D"/>
    <w:rsid w:val="00233F13"/>
    <w:rsid w:val="00271F31"/>
    <w:rsid w:val="00273044"/>
    <w:rsid w:val="002D0AFB"/>
    <w:rsid w:val="002D140C"/>
    <w:rsid w:val="002D4DDA"/>
    <w:rsid w:val="002D6EAF"/>
    <w:rsid w:val="002E0452"/>
    <w:rsid w:val="0030086F"/>
    <w:rsid w:val="0031037D"/>
    <w:rsid w:val="00332875"/>
    <w:rsid w:val="00341E3A"/>
    <w:rsid w:val="00353D60"/>
    <w:rsid w:val="00371B68"/>
    <w:rsid w:val="003B7D2A"/>
    <w:rsid w:val="003C7518"/>
    <w:rsid w:val="003E0832"/>
    <w:rsid w:val="003E2112"/>
    <w:rsid w:val="003E27DA"/>
    <w:rsid w:val="003F507C"/>
    <w:rsid w:val="00401948"/>
    <w:rsid w:val="0045206A"/>
    <w:rsid w:val="00452AE2"/>
    <w:rsid w:val="00477E0A"/>
    <w:rsid w:val="00486971"/>
    <w:rsid w:val="004E2B2F"/>
    <w:rsid w:val="00514FBB"/>
    <w:rsid w:val="00574E8C"/>
    <w:rsid w:val="00581D3B"/>
    <w:rsid w:val="005A785C"/>
    <w:rsid w:val="005B5AFB"/>
    <w:rsid w:val="005F1EEC"/>
    <w:rsid w:val="00640403"/>
    <w:rsid w:val="006431C0"/>
    <w:rsid w:val="00646AB0"/>
    <w:rsid w:val="00647C25"/>
    <w:rsid w:val="0066725C"/>
    <w:rsid w:val="006A48E6"/>
    <w:rsid w:val="006C7230"/>
    <w:rsid w:val="006D4A55"/>
    <w:rsid w:val="006E78B8"/>
    <w:rsid w:val="007039F3"/>
    <w:rsid w:val="00732A18"/>
    <w:rsid w:val="00743F75"/>
    <w:rsid w:val="007711A1"/>
    <w:rsid w:val="00773E23"/>
    <w:rsid w:val="007B14A3"/>
    <w:rsid w:val="007B1E9E"/>
    <w:rsid w:val="007B7328"/>
    <w:rsid w:val="007C3B20"/>
    <w:rsid w:val="00814588"/>
    <w:rsid w:val="00825AF0"/>
    <w:rsid w:val="00826021"/>
    <w:rsid w:val="00836B85"/>
    <w:rsid w:val="00842EF1"/>
    <w:rsid w:val="00870167"/>
    <w:rsid w:val="00872693"/>
    <w:rsid w:val="00881D0A"/>
    <w:rsid w:val="00887BE1"/>
    <w:rsid w:val="00892BCF"/>
    <w:rsid w:val="008B31E5"/>
    <w:rsid w:val="008B4806"/>
    <w:rsid w:val="008C35F5"/>
    <w:rsid w:val="008D0E17"/>
    <w:rsid w:val="008F12A9"/>
    <w:rsid w:val="00906CA6"/>
    <w:rsid w:val="00937507"/>
    <w:rsid w:val="009457E8"/>
    <w:rsid w:val="0095555A"/>
    <w:rsid w:val="009571AC"/>
    <w:rsid w:val="00993332"/>
    <w:rsid w:val="00994D40"/>
    <w:rsid w:val="00996F71"/>
    <w:rsid w:val="009F562F"/>
    <w:rsid w:val="00A05CD3"/>
    <w:rsid w:val="00A21207"/>
    <w:rsid w:val="00A53FB5"/>
    <w:rsid w:val="00A552E9"/>
    <w:rsid w:val="00A67FD7"/>
    <w:rsid w:val="00A70E20"/>
    <w:rsid w:val="00A74B94"/>
    <w:rsid w:val="00A96B33"/>
    <w:rsid w:val="00AC03CB"/>
    <w:rsid w:val="00AE4D4E"/>
    <w:rsid w:val="00B31F31"/>
    <w:rsid w:val="00B5068E"/>
    <w:rsid w:val="00B529E1"/>
    <w:rsid w:val="00B6062F"/>
    <w:rsid w:val="00B6740D"/>
    <w:rsid w:val="00B85CBC"/>
    <w:rsid w:val="00BD2D17"/>
    <w:rsid w:val="00BF5C4F"/>
    <w:rsid w:val="00C04A1E"/>
    <w:rsid w:val="00C16708"/>
    <w:rsid w:val="00C56634"/>
    <w:rsid w:val="00C56FB4"/>
    <w:rsid w:val="00C71DAF"/>
    <w:rsid w:val="00C802A9"/>
    <w:rsid w:val="00C912D4"/>
    <w:rsid w:val="00CA261E"/>
    <w:rsid w:val="00CD3852"/>
    <w:rsid w:val="00CD6CC4"/>
    <w:rsid w:val="00D12FB1"/>
    <w:rsid w:val="00D20483"/>
    <w:rsid w:val="00D3113E"/>
    <w:rsid w:val="00D5342A"/>
    <w:rsid w:val="00D9788E"/>
    <w:rsid w:val="00DB1AB9"/>
    <w:rsid w:val="00DF4C84"/>
    <w:rsid w:val="00E00B7F"/>
    <w:rsid w:val="00E1351D"/>
    <w:rsid w:val="00E35714"/>
    <w:rsid w:val="00E62DBD"/>
    <w:rsid w:val="00E812AC"/>
    <w:rsid w:val="00E84C4F"/>
    <w:rsid w:val="00E90259"/>
    <w:rsid w:val="00E9554F"/>
    <w:rsid w:val="00EB5731"/>
    <w:rsid w:val="00ED197C"/>
    <w:rsid w:val="00ED5E96"/>
    <w:rsid w:val="00EF69AE"/>
    <w:rsid w:val="00F13D05"/>
    <w:rsid w:val="00F23CA1"/>
    <w:rsid w:val="00F37E02"/>
    <w:rsid w:val="00F4736C"/>
    <w:rsid w:val="00F55723"/>
    <w:rsid w:val="00F61C65"/>
    <w:rsid w:val="00F70575"/>
    <w:rsid w:val="00F72177"/>
    <w:rsid w:val="00FB091A"/>
    <w:rsid w:val="00FB2263"/>
    <w:rsid w:val="00FB7E94"/>
    <w:rsid w:val="00FC7032"/>
    <w:rsid w:val="00FE22FF"/>
    <w:rsid w:val="00FF012C"/>
    <w:rsid w:val="00FF71E3"/>
    <w:rsid w:val="00FF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76502"/>
  <w15:chartTrackingRefBased/>
  <w15:docId w15:val="{44F0AD85-D38E-F847-A77F-2389E6C24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112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ge, Jim GZ/US</dc:creator>
  <cp:keywords/>
  <dc:description/>
  <cp:lastModifiedBy>Dodge, Jim GZ/US</cp:lastModifiedBy>
  <cp:revision>2</cp:revision>
  <dcterms:created xsi:type="dcterms:W3CDTF">2020-10-15T18:41:00Z</dcterms:created>
  <dcterms:modified xsi:type="dcterms:W3CDTF">2020-10-15T18:43:00Z</dcterms:modified>
</cp:coreProperties>
</file>